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96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0"/>
        <w:gridCol w:w="2980"/>
      </w:tblGrid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GGATCCATATCgaggc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TGTGCGAAACCgaggc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TTTACGAAAGCgaggc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GTAACCAGGACgaggc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GCTCTGAAAACgaggc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AAAATCATAACgaggc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GGTTCCATAACgaggc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ACCTTCAGAACgaggc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TGGGCGGAAACgaggc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GTTCCCACATCgaggc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GAATCCACATCgaggc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GGAAAAACTCGgaggc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TACGCCAGAACgaggc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TGGTCGAGATCgaggc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CTGATCAAAGCgaggc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tgtcgCAAAACGAGGT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GTCATCAGAACgaggc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TGGTCCAAAACgaggc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TGCCTCAGAACgaggc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CGACCCAGAACgaggc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tgtcgGAAAGCGAGGC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ATTACCAGAACgaggc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TTAACCAGAACgaggc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AGCCCCAAAACgaggc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tgtcgCATAACGAGGC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TCAGTCATAACgaggc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ctgtcgAAAGCGAGGC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CGTATCAGAACgaggc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GGGCTCAAAACgaggc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TTCGCGAGAACgaggc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GATCTGAAACCgaggc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CGGATGAAAACgaggc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CGTGCCAGATCgaggc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CGCTCCAGAACgaggc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CAGCCGAAACCGAGGC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CGTGTCAAAACgaggc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ctgtcgGCTGTGAGGC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tcgATCATACCGAGGC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AACTCGAGAACgaggc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GCTGCGAGAACgaggc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CGCTCCACATCgaggc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ATGGCGAAAACgaggc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AATTTCAGAGCgaggc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GGGGTCAGAACgaggc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GGGGTGGTAACgaggc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GACTTCAGAACgaggc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CAAGTGAAAACgaggc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GGTCCCAAAACgaggc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GACCCAAACCAgaggc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ACTCTCAGATCgaggc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AGAGCGAGAACGAGGC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AACTTCATAACgaggc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CGATTCAGAACgaggc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CGGCCCAGAACgaggc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TGTATGAAAACgaggc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gGAGTGGAAACGAGGC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AGCGCGAAAACgaggc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TTCGCGAAAGCgaggc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CTATTCAAAACgaggc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TTACCAAAAACgaggc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TCGGCCACAACgaggc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kern w:val="0"/>
                <w:szCs w:val="20"/>
              </w:rPr>
            </w:pPr>
            <w:r>
              <w:rPr>
                <w:rFonts w:cs="Courier New" w:ascii="Courier New" w:hAnsi="Courier New"/>
                <w:kern w:val="0"/>
                <w:szCs w:val="20"/>
              </w:rPr>
              <w:t>AATACCAAAGCgagg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1T13:02:00Z</dcterms:created>
  <dc:creator>Anne West</dc:creator>
  <dc:description/>
  <cp:keywords/>
  <dc:language>en-US</dc:language>
  <cp:lastModifiedBy>Anne West</cp:lastModifiedBy>
  <dcterms:modified xsi:type="dcterms:W3CDTF">2010-05-11T13:02:00Z</dcterms:modified>
  <cp:revision>2</cp:revision>
  <dc:subject/>
  <dc:title/>
</cp:coreProperties>
</file>